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2496A" w14:textId="2BC82630" w:rsidR="00440F15" w:rsidRPr="000C6733" w:rsidRDefault="00440F15" w:rsidP="006C0246">
      <w:pPr>
        <w:spacing w:line="480" w:lineRule="auto"/>
        <w:rPr>
          <w:rFonts w:ascii="Arial" w:hAnsi="Arial" w:cs="Arial"/>
          <w:sz w:val="16"/>
          <w:szCs w:val="16"/>
        </w:rPr>
      </w:pPr>
      <w:r w:rsidRPr="000C6733">
        <w:rPr>
          <w:rFonts w:ascii="Arial" w:hAnsi="Arial" w:cs="Arial"/>
          <w:b/>
          <w:sz w:val="16"/>
          <w:szCs w:val="16"/>
        </w:rPr>
        <w:t xml:space="preserve">File S1: Table. </w:t>
      </w:r>
      <w:r w:rsidR="00234C72" w:rsidRPr="000C6733">
        <w:rPr>
          <w:rFonts w:ascii="Arial" w:hAnsi="Arial" w:cs="Arial"/>
          <w:sz w:val="16"/>
          <w:szCs w:val="16"/>
        </w:rPr>
        <w:t>Primers and PCR conditions used in this work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28"/>
        <w:gridCol w:w="1170"/>
        <w:gridCol w:w="2901"/>
        <w:gridCol w:w="1599"/>
        <w:gridCol w:w="1838"/>
      </w:tblGrid>
      <w:tr w:rsidR="00ED58DA" w:rsidRPr="000C6733" w14:paraId="433A1E00" w14:textId="77777777" w:rsidTr="000C6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3575C19" w14:textId="77777777" w:rsidR="00440F15" w:rsidRPr="000C6733" w:rsidRDefault="00440F15" w:rsidP="006C0246">
            <w:pPr>
              <w:spacing w:line="480" w:lineRule="auto"/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Loop</w:t>
            </w:r>
          </w:p>
        </w:tc>
        <w:tc>
          <w:tcPr>
            <w:tcW w:w="1170" w:type="dxa"/>
          </w:tcPr>
          <w:p w14:paraId="0974F6D7" w14:textId="77777777" w:rsidR="00440F15" w:rsidRPr="000C6733" w:rsidRDefault="00440F15" w:rsidP="006C024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Primers</w:t>
            </w:r>
          </w:p>
        </w:tc>
        <w:tc>
          <w:tcPr>
            <w:tcW w:w="2901" w:type="dxa"/>
          </w:tcPr>
          <w:p w14:paraId="672E3BB8" w14:textId="77777777" w:rsidR="00440F15" w:rsidRPr="000C6733" w:rsidRDefault="00440F15" w:rsidP="006C024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Primer Sequence</w:t>
            </w:r>
          </w:p>
        </w:tc>
        <w:tc>
          <w:tcPr>
            <w:tcW w:w="1599" w:type="dxa"/>
          </w:tcPr>
          <w:p w14:paraId="73B5E2B9" w14:textId="77777777" w:rsidR="00440F15" w:rsidRPr="000C6733" w:rsidRDefault="00440F15" w:rsidP="006C024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Melting Temperature (°C)</w:t>
            </w:r>
          </w:p>
        </w:tc>
        <w:tc>
          <w:tcPr>
            <w:tcW w:w="1838" w:type="dxa"/>
          </w:tcPr>
          <w:p w14:paraId="23C7CE17" w14:textId="5AF6DFA2" w:rsidR="00440F15" w:rsidRPr="000C6733" w:rsidRDefault="00440F15" w:rsidP="00C33F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PCR </w:t>
            </w:r>
            <w:r w:rsidR="00C33F98" w:rsidRPr="000C6733">
              <w:rPr>
                <w:rFonts w:ascii="Arial" w:hAnsi="Arial" w:cs="Arial"/>
                <w:sz w:val="16"/>
                <w:szCs w:val="16"/>
              </w:rPr>
              <w:t>Amplicon</w:t>
            </w:r>
            <w:r w:rsidRPr="000C6733">
              <w:rPr>
                <w:rFonts w:ascii="Arial" w:hAnsi="Arial" w:cs="Arial"/>
                <w:sz w:val="16"/>
                <w:szCs w:val="16"/>
              </w:rPr>
              <w:t xml:space="preserve"> (bp)</w:t>
            </w:r>
          </w:p>
        </w:tc>
      </w:tr>
      <w:tr w:rsidR="00ED58DA" w:rsidRPr="000C6733" w14:paraId="27B8F67C" w14:textId="77777777" w:rsidTr="000C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279DB114" w14:textId="2DC5DF22" w:rsidR="00ED58DA" w:rsidRPr="000C6733" w:rsidRDefault="00ED58DA" w:rsidP="00ED58D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679F2641" w14:textId="1B0DF57E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HS549</w:t>
            </w:r>
          </w:p>
        </w:tc>
        <w:tc>
          <w:tcPr>
            <w:tcW w:w="2901" w:type="dxa"/>
          </w:tcPr>
          <w:p w14:paraId="5F8B6B38" w14:textId="018FA9F6" w:rsidR="00ED58DA" w:rsidRPr="000C6733" w:rsidRDefault="00ED58DA" w:rsidP="00ED58DA">
            <w:pPr>
              <w:pStyle w:val="Defaul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ACTAAGCTTGCCCCTTCCGC </w:t>
            </w:r>
          </w:p>
        </w:tc>
        <w:tc>
          <w:tcPr>
            <w:tcW w:w="1599" w:type="dxa"/>
            <w:vMerge w:val="restart"/>
          </w:tcPr>
          <w:p w14:paraId="029D3ADC" w14:textId="7F77E4E8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838" w:type="dxa"/>
            <w:vMerge w:val="restart"/>
          </w:tcPr>
          <w:p w14:paraId="64E7B288" w14:textId="35958E5F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1825</w:t>
            </w:r>
          </w:p>
        </w:tc>
      </w:tr>
      <w:tr w:rsidR="00ED58DA" w:rsidRPr="000C6733" w14:paraId="02BF1B9C" w14:textId="77777777" w:rsidTr="000C6733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</w:tcPr>
          <w:p w14:paraId="7DD4ACD0" w14:textId="77777777" w:rsidR="00ED58DA" w:rsidRPr="000C6733" w:rsidRDefault="00ED58DA" w:rsidP="00ED58D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2F6A97D" w14:textId="45839BB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HS916</w:t>
            </w:r>
          </w:p>
        </w:tc>
        <w:tc>
          <w:tcPr>
            <w:tcW w:w="2901" w:type="dxa"/>
          </w:tcPr>
          <w:p w14:paraId="2BD0F90D" w14:textId="64F9A713" w:rsidR="00ED58DA" w:rsidRPr="000C6733" w:rsidRDefault="00ED58DA" w:rsidP="00ED58DA">
            <w:pPr>
              <w:pStyle w:val="Defaul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TTCGTGCCTTCATCCGTTTCC </w:t>
            </w:r>
          </w:p>
        </w:tc>
        <w:tc>
          <w:tcPr>
            <w:tcW w:w="1599" w:type="dxa"/>
            <w:vMerge/>
          </w:tcPr>
          <w:p w14:paraId="0AEF3CFF" w14:textId="7777777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8" w:type="dxa"/>
            <w:vMerge/>
          </w:tcPr>
          <w:p w14:paraId="1703AAE0" w14:textId="7777777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58DA" w:rsidRPr="000C6733" w14:paraId="12923CC6" w14:textId="77777777" w:rsidTr="000C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7892E70A" w14:textId="588B7DCF" w:rsidR="00ED58DA" w:rsidRPr="000C6733" w:rsidRDefault="00ED58DA" w:rsidP="00ED58D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36B673C1" w14:textId="7A665C57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HS550</w:t>
            </w:r>
          </w:p>
        </w:tc>
        <w:tc>
          <w:tcPr>
            <w:tcW w:w="2901" w:type="dxa"/>
          </w:tcPr>
          <w:p w14:paraId="10838D1B" w14:textId="43F17642" w:rsidR="00ED58DA" w:rsidRPr="000C6733" w:rsidRDefault="00ED58DA" w:rsidP="00ED58DA">
            <w:pPr>
              <w:pStyle w:val="Defaul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CTAGGCATGATCTAACCCTCGG </w:t>
            </w:r>
          </w:p>
        </w:tc>
        <w:tc>
          <w:tcPr>
            <w:tcW w:w="1599" w:type="dxa"/>
            <w:vMerge w:val="restart"/>
          </w:tcPr>
          <w:p w14:paraId="21C8FE0E" w14:textId="2152972C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838" w:type="dxa"/>
            <w:vMerge w:val="restart"/>
          </w:tcPr>
          <w:p w14:paraId="36C7303C" w14:textId="787E3A9D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1641</w:t>
            </w:r>
          </w:p>
        </w:tc>
      </w:tr>
      <w:tr w:rsidR="00ED58DA" w:rsidRPr="000C6733" w14:paraId="3B3EA0D8" w14:textId="77777777" w:rsidTr="000C673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</w:tcPr>
          <w:p w14:paraId="0F323CA4" w14:textId="77777777" w:rsidR="00ED58DA" w:rsidRPr="000C6733" w:rsidRDefault="00ED58DA" w:rsidP="00ED58D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54D28B6" w14:textId="1D9B8BC1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JM27-D</w:t>
            </w:r>
          </w:p>
        </w:tc>
        <w:tc>
          <w:tcPr>
            <w:tcW w:w="2901" w:type="dxa"/>
          </w:tcPr>
          <w:p w14:paraId="4C1F8C62" w14:textId="734D222F" w:rsidR="00ED58DA" w:rsidRPr="000C6733" w:rsidRDefault="00ED58DA" w:rsidP="00ED58DA">
            <w:pPr>
              <w:pStyle w:val="Defaul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ATCCTATAGTCGAGCCCAAGC</w:t>
            </w:r>
          </w:p>
        </w:tc>
        <w:tc>
          <w:tcPr>
            <w:tcW w:w="1599" w:type="dxa"/>
            <w:vMerge/>
          </w:tcPr>
          <w:p w14:paraId="71596344" w14:textId="7777777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8" w:type="dxa"/>
            <w:vMerge/>
          </w:tcPr>
          <w:p w14:paraId="0D42157A" w14:textId="7777777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58DA" w:rsidRPr="000C6733" w14:paraId="53FEF0B6" w14:textId="77777777" w:rsidTr="000C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6CAD48CC" w14:textId="71255251" w:rsidR="00ED58DA" w:rsidRPr="000C6733" w:rsidRDefault="00ED58DA" w:rsidP="00ED58D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4ECE9B24" w14:textId="3FD3E756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S2-R</w:t>
            </w:r>
          </w:p>
        </w:tc>
        <w:tc>
          <w:tcPr>
            <w:tcW w:w="2901" w:type="dxa"/>
          </w:tcPr>
          <w:p w14:paraId="6722969B" w14:textId="3F5E9619" w:rsidR="00ED58DA" w:rsidRPr="000C6733" w:rsidRDefault="00ED58DA" w:rsidP="00ED58DA">
            <w:pPr>
              <w:pStyle w:val="Defaul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CAAGCTCTGCAGCGAGTGT</w:t>
            </w:r>
          </w:p>
        </w:tc>
        <w:tc>
          <w:tcPr>
            <w:tcW w:w="1599" w:type="dxa"/>
            <w:vMerge w:val="restart"/>
          </w:tcPr>
          <w:p w14:paraId="34F8B30B" w14:textId="2AB11E57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838" w:type="dxa"/>
            <w:vMerge w:val="restart"/>
          </w:tcPr>
          <w:p w14:paraId="43F974B4" w14:textId="67E5C09A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4245</w:t>
            </w:r>
          </w:p>
        </w:tc>
      </w:tr>
      <w:tr w:rsidR="00ED58DA" w:rsidRPr="000C6733" w14:paraId="30CB6FFA" w14:textId="77777777" w:rsidTr="000C6733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</w:tcPr>
          <w:p w14:paraId="76654F5B" w14:textId="77777777" w:rsidR="00ED58DA" w:rsidRPr="000C6733" w:rsidRDefault="00ED58DA" w:rsidP="00ED58D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7A23CB6" w14:textId="0A7B1C50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strB</w:t>
            </w:r>
            <w:proofErr w:type="spellEnd"/>
            <w:r w:rsidRPr="000C673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01" w:type="dxa"/>
          </w:tcPr>
          <w:p w14:paraId="15FFE644" w14:textId="2FF9E96D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GCCTGTTTTTCCTGCTCATT </w:t>
            </w:r>
          </w:p>
        </w:tc>
        <w:tc>
          <w:tcPr>
            <w:tcW w:w="1599" w:type="dxa"/>
            <w:vMerge/>
          </w:tcPr>
          <w:p w14:paraId="15317182" w14:textId="7777777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8" w:type="dxa"/>
            <w:vMerge/>
          </w:tcPr>
          <w:p w14:paraId="24DC418C" w14:textId="7777777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58DA" w:rsidRPr="000C6733" w14:paraId="63344F2C" w14:textId="77777777" w:rsidTr="000C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079394AD" w14:textId="71579847" w:rsidR="00ED58DA" w:rsidRPr="000C6733" w:rsidRDefault="00ED58DA" w:rsidP="00ED58D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PCR Cartography and Sanger sequencing</w:t>
            </w:r>
          </w:p>
        </w:tc>
        <w:tc>
          <w:tcPr>
            <w:tcW w:w="1170" w:type="dxa"/>
          </w:tcPr>
          <w:p w14:paraId="43BB75EF" w14:textId="5A236CBE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L1</w:t>
            </w:r>
          </w:p>
        </w:tc>
        <w:tc>
          <w:tcPr>
            <w:tcW w:w="2901" w:type="dxa"/>
          </w:tcPr>
          <w:p w14:paraId="09A81770" w14:textId="1C0FAC29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GGCATCCAAGCAGCAAGC</w:t>
            </w:r>
          </w:p>
        </w:tc>
        <w:tc>
          <w:tcPr>
            <w:tcW w:w="1599" w:type="dxa"/>
            <w:vMerge w:val="restart"/>
          </w:tcPr>
          <w:p w14:paraId="1097CD5A" w14:textId="204C7365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38" w:type="dxa"/>
            <w:vMerge w:val="restart"/>
          </w:tcPr>
          <w:p w14:paraId="2AADA8DF" w14:textId="2FF39CA5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</w:tr>
      <w:tr w:rsidR="00ED58DA" w:rsidRPr="000C6733" w14:paraId="6724EE65" w14:textId="77777777" w:rsidTr="000C673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</w:tcPr>
          <w:p w14:paraId="68CE34DB" w14:textId="77777777" w:rsidR="00ED58DA" w:rsidRPr="000C6733" w:rsidRDefault="00ED58DA" w:rsidP="00ED58D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9CEA8A6" w14:textId="2FCD2D33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JLD2</w:t>
            </w:r>
          </w:p>
        </w:tc>
        <w:tc>
          <w:tcPr>
            <w:tcW w:w="2901" w:type="dxa"/>
          </w:tcPr>
          <w:p w14:paraId="1828C225" w14:textId="6D4BCD66" w:rsidR="00ED58DA" w:rsidRPr="000C6733" w:rsidRDefault="00ED58DA" w:rsidP="00ED58DA">
            <w:pPr>
              <w:pStyle w:val="Defaul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AAGGTATTGAGGTGATGCG</w:t>
            </w:r>
          </w:p>
        </w:tc>
        <w:tc>
          <w:tcPr>
            <w:tcW w:w="1599" w:type="dxa"/>
            <w:vMerge/>
          </w:tcPr>
          <w:p w14:paraId="6EACD71C" w14:textId="7777777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8" w:type="dxa"/>
            <w:vMerge/>
          </w:tcPr>
          <w:p w14:paraId="77C54CEC" w14:textId="7777777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58DA" w:rsidRPr="000C6733" w14:paraId="0F6665A5" w14:textId="77777777" w:rsidTr="000C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</w:tcPr>
          <w:p w14:paraId="0EDA91DB" w14:textId="42271B85" w:rsidR="00ED58DA" w:rsidRPr="000C6733" w:rsidRDefault="00ED58DA" w:rsidP="00ED58D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21A2704" w14:textId="77777777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IS26 </w:t>
            </w: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01" w:type="dxa"/>
          </w:tcPr>
          <w:p w14:paraId="7057C7F3" w14:textId="77777777" w:rsidR="00ED58DA" w:rsidRPr="000C6733" w:rsidRDefault="00ED58DA" w:rsidP="00ED58DA">
            <w:pPr>
              <w:pStyle w:val="Defaul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GGCATCAGTTACCGTGAGC </w:t>
            </w:r>
          </w:p>
        </w:tc>
        <w:tc>
          <w:tcPr>
            <w:tcW w:w="1599" w:type="dxa"/>
            <w:vMerge w:val="restart"/>
          </w:tcPr>
          <w:p w14:paraId="729EAD16" w14:textId="66FFCCB4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838" w:type="dxa"/>
            <w:vMerge w:val="restart"/>
          </w:tcPr>
          <w:p w14:paraId="4C630FEA" w14:textId="261F1810" w:rsidR="00ED58DA" w:rsidRPr="000C6733" w:rsidRDefault="00ED58DA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338</w:t>
            </w:r>
          </w:p>
        </w:tc>
      </w:tr>
      <w:tr w:rsidR="00ED58DA" w:rsidRPr="000C6733" w14:paraId="07407260" w14:textId="77777777" w:rsidTr="000C673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</w:tcPr>
          <w:p w14:paraId="6656120D" w14:textId="77777777" w:rsidR="00ED58DA" w:rsidRPr="000C6733" w:rsidRDefault="00ED58DA" w:rsidP="00ED58D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EFF75E3" w14:textId="7777777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IS26 </w:t>
            </w: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01" w:type="dxa"/>
          </w:tcPr>
          <w:p w14:paraId="795A2DEC" w14:textId="77777777" w:rsidR="00ED58DA" w:rsidRPr="000C6733" w:rsidRDefault="00ED58DA" w:rsidP="00ED58DA">
            <w:pPr>
              <w:pStyle w:val="Defaul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CGTGTTGATGAATCGTGG </w:t>
            </w:r>
          </w:p>
        </w:tc>
        <w:tc>
          <w:tcPr>
            <w:tcW w:w="1599" w:type="dxa"/>
            <w:vMerge/>
          </w:tcPr>
          <w:p w14:paraId="13A0BA3D" w14:textId="7777777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8" w:type="dxa"/>
            <w:vMerge/>
          </w:tcPr>
          <w:p w14:paraId="1815613F" w14:textId="77777777" w:rsidR="00ED58DA" w:rsidRPr="000C6733" w:rsidRDefault="00ED58DA" w:rsidP="00ED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492C" w:rsidRPr="000C6733" w14:paraId="1C24F748" w14:textId="77777777" w:rsidTr="000C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CAD79D8" w14:textId="64D8B884" w:rsidR="00D0492C" w:rsidRPr="000C6733" w:rsidRDefault="00D0492C" w:rsidP="00ED58D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628055E" w14:textId="49C9D7C7" w:rsidR="00D0492C" w:rsidRPr="000C6733" w:rsidRDefault="00D0492C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HS915</w:t>
            </w:r>
          </w:p>
        </w:tc>
        <w:tc>
          <w:tcPr>
            <w:tcW w:w="2901" w:type="dxa"/>
          </w:tcPr>
          <w:p w14:paraId="7862E64C" w14:textId="5F67C15C" w:rsidR="00D0492C" w:rsidRPr="000C6733" w:rsidRDefault="00D0492C" w:rsidP="00ED58DA">
            <w:pPr>
              <w:pStyle w:val="Defaul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CGTGCCGTGATCGAAATCCAG</w:t>
            </w:r>
          </w:p>
        </w:tc>
        <w:tc>
          <w:tcPr>
            <w:tcW w:w="1599" w:type="dxa"/>
            <w:vMerge w:val="restart"/>
          </w:tcPr>
          <w:p w14:paraId="0529FB42" w14:textId="4B3A845A" w:rsidR="00D0492C" w:rsidRPr="000C6733" w:rsidRDefault="00D0492C" w:rsidP="00ED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838" w:type="dxa"/>
            <w:vMerge w:val="restart"/>
          </w:tcPr>
          <w:p w14:paraId="3698BA04" w14:textId="727F66EF" w:rsidR="00D0492C" w:rsidRPr="000C6733" w:rsidRDefault="00D0492C" w:rsidP="00D049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</w:tr>
      <w:tr w:rsidR="00D0492C" w:rsidRPr="000C6733" w14:paraId="167687BB" w14:textId="77777777" w:rsidTr="000C673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13FA447" w14:textId="77777777" w:rsidR="00D0492C" w:rsidRPr="000C6733" w:rsidRDefault="00D0492C" w:rsidP="00D049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18E01BF" w14:textId="5EE75FCE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HS916</w:t>
            </w:r>
          </w:p>
        </w:tc>
        <w:tc>
          <w:tcPr>
            <w:tcW w:w="2901" w:type="dxa"/>
          </w:tcPr>
          <w:p w14:paraId="4FE5E0F1" w14:textId="6D53432A" w:rsidR="00D0492C" w:rsidRPr="000C6733" w:rsidRDefault="00D0492C" w:rsidP="00D0492C">
            <w:pPr>
              <w:pStyle w:val="Defaul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TTCGTGCCTTCATCCGTTTCC </w:t>
            </w:r>
          </w:p>
        </w:tc>
        <w:tc>
          <w:tcPr>
            <w:tcW w:w="1599" w:type="dxa"/>
            <w:vMerge/>
          </w:tcPr>
          <w:p w14:paraId="40F34E40" w14:textId="77777777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8" w:type="dxa"/>
            <w:vMerge/>
          </w:tcPr>
          <w:p w14:paraId="510DB8C7" w14:textId="77777777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492C" w:rsidRPr="000C6733" w14:paraId="029794C6" w14:textId="77777777" w:rsidTr="000C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B8C1FC4" w14:textId="77777777" w:rsidR="00D0492C" w:rsidRPr="000C6733" w:rsidRDefault="00D0492C" w:rsidP="00D049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9AB50CE" w14:textId="6D8426FC" w:rsidR="00D0492C" w:rsidRPr="000C6733" w:rsidRDefault="00D0492C" w:rsidP="00D049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strA</w:t>
            </w:r>
            <w:proofErr w:type="spellEnd"/>
            <w:r w:rsidRPr="000C673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01" w:type="dxa"/>
          </w:tcPr>
          <w:p w14:paraId="6C47EE49" w14:textId="70046E91" w:rsidR="00D0492C" w:rsidRPr="000C6733" w:rsidRDefault="00D0492C" w:rsidP="00D0492C">
            <w:pPr>
              <w:pStyle w:val="Defaul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TACCGGACGAGGACAAGAGT</w:t>
            </w:r>
          </w:p>
        </w:tc>
        <w:tc>
          <w:tcPr>
            <w:tcW w:w="1599" w:type="dxa"/>
            <w:vMerge w:val="restart"/>
          </w:tcPr>
          <w:p w14:paraId="1E8D659A" w14:textId="05609CE4" w:rsidR="00D0492C" w:rsidRPr="000C6733" w:rsidRDefault="00D0492C" w:rsidP="00D049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838" w:type="dxa"/>
            <w:vMerge w:val="restart"/>
          </w:tcPr>
          <w:p w14:paraId="317F7AD2" w14:textId="3252D61C" w:rsidR="00D0492C" w:rsidRPr="000C6733" w:rsidRDefault="00D0492C" w:rsidP="00D049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</w:tr>
      <w:tr w:rsidR="00D0492C" w:rsidRPr="000C6733" w14:paraId="00885A27" w14:textId="77777777" w:rsidTr="000C673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1DEA27F" w14:textId="77777777" w:rsidR="00D0492C" w:rsidRPr="000C6733" w:rsidRDefault="00D0492C" w:rsidP="00D049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50C9AEF" w14:textId="01D88FA8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strA</w:t>
            </w:r>
            <w:proofErr w:type="spellEnd"/>
            <w:r w:rsidRPr="000C673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01" w:type="dxa"/>
          </w:tcPr>
          <w:p w14:paraId="6FA09086" w14:textId="055C539D" w:rsidR="00D0492C" w:rsidRPr="000C6733" w:rsidRDefault="00D0492C" w:rsidP="00D0492C">
            <w:pPr>
              <w:pStyle w:val="Defaul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GACCCGTGCATTGAAGAGTT</w:t>
            </w:r>
          </w:p>
        </w:tc>
        <w:tc>
          <w:tcPr>
            <w:tcW w:w="1599" w:type="dxa"/>
            <w:vMerge/>
          </w:tcPr>
          <w:p w14:paraId="7DD54C61" w14:textId="34803B68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8" w:type="dxa"/>
            <w:vMerge/>
          </w:tcPr>
          <w:p w14:paraId="7AE00E0F" w14:textId="77777777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492C" w:rsidRPr="000C6733" w14:paraId="75B8A1D9" w14:textId="77777777" w:rsidTr="000C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A5276D9" w14:textId="77777777" w:rsidR="00D0492C" w:rsidRPr="000C6733" w:rsidRDefault="00D0492C" w:rsidP="00D049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8A65865" w14:textId="291C25AE" w:rsidR="00D0492C" w:rsidRPr="000C6733" w:rsidRDefault="00D0492C" w:rsidP="00D049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strB</w:t>
            </w:r>
            <w:proofErr w:type="spellEnd"/>
            <w:r w:rsidRPr="000C673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01" w:type="dxa"/>
          </w:tcPr>
          <w:p w14:paraId="3099F462" w14:textId="37DE3A9C" w:rsidR="00D0492C" w:rsidRPr="000C6733" w:rsidRDefault="00D0492C" w:rsidP="00D0492C">
            <w:pPr>
              <w:pStyle w:val="Defaul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GCCTGTTTTTCCTGCTCATT </w:t>
            </w:r>
          </w:p>
        </w:tc>
        <w:tc>
          <w:tcPr>
            <w:tcW w:w="1599" w:type="dxa"/>
            <w:vMerge w:val="restart"/>
          </w:tcPr>
          <w:p w14:paraId="1D411757" w14:textId="79C046B6" w:rsidR="00D0492C" w:rsidRPr="000C6733" w:rsidRDefault="00D0492C" w:rsidP="00D0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838" w:type="dxa"/>
            <w:vMerge w:val="restart"/>
          </w:tcPr>
          <w:p w14:paraId="65291FDF" w14:textId="747A3C97" w:rsidR="00D0492C" w:rsidRPr="000C6733" w:rsidRDefault="00D0492C" w:rsidP="00D0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445</w:t>
            </w:r>
          </w:p>
        </w:tc>
      </w:tr>
      <w:tr w:rsidR="00D0492C" w:rsidRPr="000C6733" w14:paraId="70397DDD" w14:textId="77777777" w:rsidTr="000C6733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22C540E" w14:textId="77777777" w:rsidR="00D0492C" w:rsidRPr="000C6733" w:rsidRDefault="00D0492C" w:rsidP="00D049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9A19891" w14:textId="6C0BC81E" w:rsidR="00D0492C" w:rsidRPr="000C6733" w:rsidRDefault="00D0492C" w:rsidP="00D0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strB</w:t>
            </w:r>
            <w:proofErr w:type="spellEnd"/>
            <w:r w:rsidRPr="000C673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01" w:type="dxa"/>
          </w:tcPr>
          <w:p w14:paraId="2766D9B4" w14:textId="7BDDAF11" w:rsidR="00D0492C" w:rsidRPr="000C6733" w:rsidRDefault="00D0492C" w:rsidP="00D0492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CGCGTGGACGTAGTCAGTT</w:t>
            </w:r>
          </w:p>
        </w:tc>
        <w:tc>
          <w:tcPr>
            <w:tcW w:w="1599" w:type="dxa"/>
            <w:vMerge/>
          </w:tcPr>
          <w:p w14:paraId="2FBA9EDD" w14:textId="1C5EBE89" w:rsidR="00D0492C" w:rsidRPr="000C6733" w:rsidRDefault="00D0492C" w:rsidP="00D0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8" w:type="dxa"/>
            <w:vMerge/>
          </w:tcPr>
          <w:p w14:paraId="256D6146" w14:textId="11368ADF" w:rsidR="00D0492C" w:rsidRPr="000C6733" w:rsidRDefault="00D0492C" w:rsidP="00D0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492C" w:rsidRPr="000C6733" w14:paraId="6B2B12C1" w14:textId="77777777" w:rsidTr="000C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6EFE0E3" w14:textId="77777777" w:rsidR="00D0492C" w:rsidRPr="000C6733" w:rsidRDefault="00D0492C" w:rsidP="00D049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B931D7C" w14:textId="368CD012" w:rsidR="00D0492C" w:rsidRPr="000C6733" w:rsidRDefault="00D0492C" w:rsidP="00D0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S2-F</w:t>
            </w:r>
          </w:p>
        </w:tc>
        <w:tc>
          <w:tcPr>
            <w:tcW w:w="2901" w:type="dxa"/>
          </w:tcPr>
          <w:p w14:paraId="15DF00A8" w14:textId="02D18850" w:rsidR="00D0492C" w:rsidRPr="000C6733" w:rsidRDefault="00D0492C" w:rsidP="00D0492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TTTTCGGCATCGTCAACATA</w:t>
            </w:r>
          </w:p>
        </w:tc>
        <w:tc>
          <w:tcPr>
            <w:tcW w:w="1599" w:type="dxa"/>
            <w:vMerge w:val="restart"/>
          </w:tcPr>
          <w:p w14:paraId="2728E202" w14:textId="7DC48AD8" w:rsidR="00D0492C" w:rsidRPr="000C6733" w:rsidRDefault="00D0492C" w:rsidP="00D0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38" w:type="dxa"/>
            <w:vMerge w:val="restart"/>
          </w:tcPr>
          <w:p w14:paraId="66732A4F" w14:textId="78B02147" w:rsidR="00D0492C" w:rsidRPr="000C6733" w:rsidRDefault="00D0492C" w:rsidP="00D0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690</w:t>
            </w:r>
          </w:p>
        </w:tc>
      </w:tr>
      <w:tr w:rsidR="00D0492C" w:rsidRPr="000C6733" w14:paraId="00BB0246" w14:textId="77777777" w:rsidTr="000C673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CBD1343" w14:textId="77777777" w:rsidR="00D0492C" w:rsidRPr="000C6733" w:rsidRDefault="00D0492C" w:rsidP="00D049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C98C650" w14:textId="4C0CF4EA" w:rsidR="00D0492C" w:rsidRPr="000C6733" w:rsidRDefault="00D0492C" w:rsidP="00D0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S2-R</w:t>
            </w:r>
          </w:p>
        </w:tc>
        <w:tc>
          <w:tcPr>
            <w:tcW w:w="2901" w:type="dxa"/>
          </w:tcPr>
          <w:p w14:paraId="5BFC9DCA" w14:textId="281C924C" w:rsidR="00D0492C" w:rsidRPr="000C6733" w:rsidRDefault="00D0492C" w:rsidP="00D0492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CAAGCTCTGCAGCGAGTGT</w:t>
            </w:r>
          </w:p>
        </w:tc>
        <w:tc>
          <w:tcPr>
            <w:tcW w:w="1599" w:type="dxa"/>
            <w:vMerge/>
          </w:tcPr>
          <w:p w14:paraId="053E271A" w14:textId="77777777" w:rsidR="00D0492C" w:rsidRPr="000C6733" w:rsidRDefault="00D0492C" w:rsidP="00D0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8" w:type="dxa"/>
            <w:vMerge/>
          </w:tcPr>
          <w:p w14:paraId="3C6EC652" w14:textId="77777777" w:rsidR="00D0492C" w:rsidRPr="000C6733" w:rsidRDefault="00D0492C" w:rsidP="00D0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492C" w:rsidRPr="000C6733" w14:paraId="2A18CC6B" w14:textId="77777777" w:rsidTr="000C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87D3039" w14:textId="77777777" w:rsidR="00D0492C" w:rsidRPr="000C6733" w:rsidRDefault="00D0492C" w:rsidP="00D049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5AFEE05" w14:textId="23EA6F48" w:rsidR="00D0492C" w:rsidRPr="000C6733" w:rsidRDefault="00D0492C" w:rsidP="00D049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HS458</w:t>
            </w:r>
          </w:p>
        </w:tc>
        <w:tc>
          <w:tcPr>
            <w:tcW w:w="2901" w:type="dxa"/>
          </w:tcPr>
          <w:p w14:paraId="794B24A2" w14:textId="3D40C889" w:rsidR="00D0492C" w:rsidRPr="000C6733" w:rsidRDefault="00D0492C" w:rsidP="00D0492C">
            <w:pPr>
              <w:pStyle w:val="Defaul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GTTTGATGTTATGGAGCAGCAACG</w:t>
            </w:r>
          </w:p>
        </w:tc>
        <w:tc>
          <w:tcPr>
            <w:tcW w:w="1599" w:type="dxa"/>
            <w:vMerge w:val="restart"/>
          </w:tcPr>
          <w:p w14:paraId="52C94D91" w14:textId="6DAE2B71" w:rsidR="00D0492C" w:rsidRPr="000C6733" w:rsidRDefault="00D0492C" w:rsidP="00D049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38" w:type="dxa"/>
            <w:vMerge w:val="restart"/>
          </w:tcPr>
          <w:p w14:paraId="0FB1911D" w14:textId="136D72C8" w:rsidR="00D0492C" w:rsidRPr="000C6733" w:rsidRDefault="00D0492C" w:rsidP="00D049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</w:tr>
      <w:tr w:rsidR="00D0492C" w:rsidRPr="000C6733" w14:paraId="1FA21F45" w14:textId="77777777" w:rsidTr="000C673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722B148" w14:textId="77777777" w:rsidR="00D0492C" w:rsidRPr="000C6733" w:rsidRDefault="00D0492C" w:rsidP="00D049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8F80E85" w14:textId="2975EB50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HS459</w:t>
            </w:r>
          </w:p>
        </w:tc>
        <w:tc>
          <w:tcPr>
            <w:tcW w:w="2901" w:type="dxa"/>
          </w:tcPr>
          <w:p w14:paraId="1F51C55B" w14:textId="381D8EF3" w:rsidR="00D0492C" w:rsidRPr="000C6733" w:rsidRDefault="00D0492C" w:rsidP="00D0492C">
            <w:pPr>
              <w:pStyle w:val="Defaul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GCAAAAAGGCAGCAATTATGAGCC</w:t>
            </w:r>
          </w:p>
        </w:tc>
        <w:tc>
          <w:tcPr>
            <w:tcW w:w="1599" w:type="dxa"/>
            <w:vMerge/>
          </w:tcPr>
          <w:p w14:paraId="1F0D0103" w14:textId="77777777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8" w:type="dxa"/>
            <w:vMerge/>
          </w:tcPr>
          <w:p w14:paraId="50EC9878" w14:textId="77777777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492C" w:rsidRPr="000C6733" w14:paraId="5F3A2AE7" w14:textId="77777777" w:rsidTr="000C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9862CD9" w14:textId="602F19FB" w:rsidR="00D0492C" w:rsidRPr="000C6733" w:rsidRDefault="00D0492C" w:rsidP="00D049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lastRenderedPageBreak/>
              <w:t>Fosmid</w:t>
            </w:r>
            <w:proofErr w:type="spellEnd"/>
            <w:r w:rsidR="00A04DD8">
              <w:rPr>
                <w:rFonts w:ascii="Arial" w:hAnsi="Arial" w:cs="Arial"/>
                <w:sz w:val="16"/>
                <w:szCs w:val="16"/>
              </w:rPr>
              <w:t xml:space="preserve"> sequencing</w:t>
            </w:r>
          </w:p>
        </w:tc>
        <w:tc>
          <w:tcPr>
            <w:tcW w:w="1170" w:type="dxa"/>
          </w:tcPr>
          <w:p w14:paraId="3B734C36" w14:textId="34875536" w:rsidR="00D0492C" w:rsidRPr="000C6733" w:rsidRDefault="00D0492C" w:rsidP="00D049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pCC2fos </w:t>
            </w: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01" w:type="dxa"/>
          </w:tcPr>
          <w:p w14:paraId="513F831E" w14:textId="46DCC74B" w:rsidR="00D0492C" w:rsidRPr="000C6733" w:rsidRDefault="00D0492C" w:rsidP="00D0492C">
            <w:pPr>
              <w:pStyle w:val="Defaul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GTACAACGACACCTAGAC</w:t>
            </w:r>
          </w:p>
        </w:tc>
        <w:tc>
          <w:tcPr>
            <w:tcW w:w="1599" w:type="dxa"/>
          </w:tcPr>
          <w:p w14:paraId="0C95E507" w14:textId="1ED65773" w:rsidR="00D0492C" w:rsidRPr="000C6733" w:rsidRDefault="00D0492C" w:rsidP="00D049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38" w:type="dxa"/>
          </w:tcPr>
          <w:p w14:paraId="6D7FE9D3" w14:textId="77777777" w:rsidR="00D0492C" w:rsidRPr="000C6733" w:rsidRDefault="00D0492C" w:rsidP="00D049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492C" w:rsidRPr="000C6733" w14:paraId="642BBE3C" w14:textId="77777777" w:rsidTr="000C673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B3B2B04" w14:textId="77777777" w:rsidR="00D0492C" w:rsidRPr="000C6733" w:rsidRDefault="00D0492C" w:rsidP="00D049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7EDE448" w14:textId="1FE58A08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 xml:space="preserve">pCC2fos </w:t>
            </w:r>
            <w:proofErr w:type="spellStart"/>
            <w:r w:rsidRPr="000C6733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01" w:type="dxa"/>
          </w:tcPr>
          <w:p w14:paraId="7C5BA852" w14:textId="43ED11AC" w:rsidR="00D0492C" w:rsidRPr="000C6733" w:rsidRDefault="00D0492C" w:rsidP="00D0492C">
            <w:pPr>
              <w:pStyle w:val="Defaul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CAGGAAACAGCCTAGGAA</w:t>
            </w:r>
          </w:p>
        </w:tc>
        <w:tc>
          <w:tcPr>
            <w:tcW w:w="1599" w:type="dxa"/>
          </w:tcPr>
          <w:p w14:paraId="63554FE4" w14:textId="78CBD93C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6733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838" w:type="dxa"/>
          </w:tcPr>
          <w:p w14:paraId="5AE6D2A4" w14:textId="77777777" w:rsidR="00D0492C" w:rsidRPr="000C6733" w:rsidRDefault="00D0492C" w:rsidP="00D049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3CEAB49" w14:textId="3EB9BDCD" w:rsidR="00DA5787" w:rsidRPr="00BF19F3" w:rsidRDefault="00DA5787" w:rsidP="006C0246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</w:p>
    <w:sectPr w:rsidR="00DA5787" w:rsidRPr="00BF19F3" w:rsidSect="008B23F3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87A999" w14:textId="77777777" w:rsidR="00D50C2A" w:rsidRDefault="00D50C2A" w:rsidP="006C7021">
      <w:pPr>
        <w:spacing w:after="0" w:line="240" w:lineRule="auto"/>
      </w:pPr>
      <w:r>
        <w:separator/>
      </w:r>
    </w:p>
  </w:endnote>
  <w:endnote w:type="continuationSeparator" w:id="0">
    <w:p w14:paraId="798E9D62" w14:textId="77777777" w:rsidR="00D50C2A" w:rsidRDefault="00D50C2A" w:rsidP="006C7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F52219" w14:textId="77777777" w:rsidR="0084046F" w:rsidRDefault="00D50C2A" w:rsidP="00164AB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E6704" w14:textId="77777777" w:rsidR="00D50C2A" w:rsidRDefault="00D50C2A" w:rsidP="006C7021">
      <w:pPr>
        <w:spacing w:after="0" w:line="240" w:lineRule="auto"/>
      </w:pPr>
      <w:r>
        <w:separator/>
      </w:r>
    </w:p>
  </w:footnote>
  <w:footnote w:type="continuationSeparator" w:id="0">
    <w:p w14:paraId="6F8C0D15" w14:textId="77777777" w:rsidR="00D50C2A" w:rsidRDefault="00D50C2A" w:rsidP="006C70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3ED361" w14:textId="77777777" w:rsidR="0084046F" w:rsidRDefault="00D50C2A" w:rsidP="00164ABD">
    <w:pPr>
      <w:pStyle w:val="Header"/>
      <w:jc w:val="right"/>
    </w:pPr>
  </w:p>
  <w:p w14:paraId="5B4016BD" w14:textId="77777777" w:rsidR="0084046F" w:rsidRDefault="00D50C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wNrE0trA0tDSyNDZR0lEKTi0uzszPAykwrAUAzmQH/iwAAAA="/>
  </w:docVars>
  <w:rsids>
    <w:rsidRoot w:val="00440F15"/>
    <w:rsid w:val="00001A12"/>
    <w:rsid w:val="000043AD"/>
    <w:rsid w:val="000105AF"/>
    <w:rsid w:val="00042EBF"/>
    <w:rsid w:val="000430C7"/>
    <w:rsid w:val="00073DB6"/>
    <w:rsid w:val="000863AC"/>
    <w:rsid w:val="000C03FD"/>
    <w:rsid w:val="000C6733"/>
    <w:rsid w:val="000D290E"/>
    <w:rsid w:val="001144D7"/>
    <w:rsid w:val="0013260A"/>
    <w:rsid w:val="001518E0"/>
    <w:rsid w:val="00174D4C"/>
    <w:rsid w:val="001778D5"/>
    <w:rsid w:val="001E2BC8"/>
    <w:rsid w:val="001F2705"/>
    <w:rsid w:val="002035ED"/>
    <w:rsid w:val="00234C72"/>
    <w:rsid w:val="00247BCF"/>
    <w:rsid w:val="002534B8"/>
    <w:rsid w:val="0026574D"/>
    <w:rsid w:val="00274AC4"/>
    <w:rsid w:val="002B4884"/>
    <w:rsid w:val="00312B92"/>
    <w:rsid w:val="003251A2"/>
    <w:rsid w:val="003421D0"/>
    <w:rsid w:val="003464FC"/>
    <w:rsid w:val="0034712B"/>
    <w:rsid w:val="003A04B5"/>
    <w:rsid w:val="004046B4"/>
    <w:rsid w:val="004078EA"/>
    <w:rsid w:val="0041199F"/>
    <w:rsid w:val="00440E42"/>
    <w:rsid w:val="00440F15"/>
    <w:rsid w:val="00443222"/>
    <w:rsid w:val="004466BE"/>
    <w:rsid w:val="004779B4"/>
    <w:rsid w:val="00496B83"/>
    <w:rsid w:val="004A2C3E"/>
    <w:rsid w:val="004C0DD3"/>
    <w:rsid w:val="004F73EB"/>
    <w:rsid w:val="0050417E"/>
    <w:rsid w:val="00506592"/>
    <w:rsid w:val="00540463"/>
    <w:rsid w:val="005631AD"/>
    <w:rsid w:val="005A4340"/>
    <w:rsid w:val="005B2D17"/>
    <w:rsid w:val="005C047C"/>
    <w:rsid w:val="005C6C9F"/>
    <w:rsid w:val="005F21E4"/>
    <w:rsid w:val="006449AD"/>
    <w:rsid w:val="006C0246"/>
    <w:rsid w:val="006C2F9E"/>
    <w:rsid w:val="006C7021"/>
    <w:rsid w:val="006D0583"/>
    <w:rsid w:val="006F396B"/>
    <w:rsid w:val="007679FF"/>
    <w:rsid w:val="00770949"/>
    <w:rsid w:val="00784669"/>
    <w:rsid w:val="007C2FCA"/>
    <w:rsid w:val="007C38DF"/>
    <w:rsid w:val="007F3487"/>
    <w:rsid w:val="00816495"/>
    <w:rsid w:val="008621B4"/>
    <w:rsid w:val="008829DD"/>
    <w:rsid w:val="008B23F3"/>
    <w:rsid w:val="008B3F13"/>
    <w:rsid w:val="008D7E22"/>
    <w:rsid w:val="008E084B"/>
    <w:rsid w:val="008E270F"/>
    <w:rsid w:val="00903030"/>
    <w:rsid w:val="00930FE6"/>
    <w:rsid w:val="009535B3"/>
    <w:rsid w:val="009720A5"/>
    <w:rsid w:val="00977C1D"/>
    <w:rsid w:val="009A1F23"/>
    <w:rsid w:val="009D33FE"/>
    <w:rsid w:val="009F077B"/>
    <w:rsid w:val="009F615B"/>
    <w:rsid w:val="00A04DD8"/>
    <w:rsid w:val="00A0571F"/>
    <w:rsid w:val="00A17656"/>
    <w:rsid w:val="00A40623"/>
    <w:rsid w:val="00A64028"/>
    <w:rsid w:val="00AA4754"/>
    <w:rsid w:val="00AC4096"/>
    <w:rsid w:val="00B36AF4"/>
    <w:rsid w:val="00B42BC4"/>
    <w:rsid w:val="00B5720F"/>
    <w:rsid w:val="00B8118A"/>
    <w:rsid w:val="00B938DA"/>
    <w:rsid w:val="00B96300"/>
    <w:rsid w:val="00BC74E3"/>
    <w:rsid w:val="00BE08FD"/>
    <w:rsid w:val="00BF19F3"/>
    <w:rsid w:val="00C016DA"/>
    <w:rsid w:val="00C07911"/>
    <w:rsid w:val="00C1580F"/>
    <w:rsid w:val="00C20C2E"/>
    <w:rsid w:val="00C33F98"/>
    <w:rsid w:val="00C43AB0"/>
    <w:rsid w:val="00C60B51"/>
    <w:rsid w:val="00C67B6D"/>
    <w:rsid w:val="00C703BE"/>
    <w:rsid w:val="00C73FEB"/>
    <w:rsid w:val="00C91DEE"/>
    <w:rsid w:val="00C93709"/>
    <w:rsid w:val="00CB7390"/>
    <w:rsid w:val="00CE0A87"/>
    <w:rsid w:val="00D0492C"/>
    <w:rsid w:val="00D50C2A"/>
    <w:rsid w:val="00D921FE"/>
    <w:rsid w:val="00DA5787"/>
    <w:rsid w:val="00DF2E93"/>
    <w:rsid w:val="00DF4478"/>
    <w:rsid w:val="00E008DD"/>
    <w:rsid w:val="00E20073"/>
    <w:rsid w:val="00E36B27"/>
    <w:rsid w:val="00EB539A"/>
    <w:rsid w:val="00EC551A"/>
    <w:rsid w:val="00EC7084"/>
    <w:rsid w:val="00ED08D7"/>
    <w:rsid w:val="00ED4BA5"/>
    <w:rsid w:val="00ED58DA"/>
    <w:rsid w:val="00EE14FE"/>
    <w:rsid w:val="00EF41B9"/>
    <w:rsid w:val="00F031C7"/>
    <w:rsid w:val="00F3233B"/>
    <w:rsid w:val="00F35FB0"/>
    <w:rsid w:val="00F61775"/>
    <w:rsid w:val="00F670CB"/>
    <w:rsid w:val="00F70915"/>
    <w:rsid w:val="00F82883"/>
    <w:rsid w:val="00FA5B24"/>
    <w:rsid w:val="00FB34F4"/>
    <w:rsid w:val="00FB56E4"/>
    <w:rsid w:val="00FF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FF5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0F15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F15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40F1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AU"/>
    </w:rPr>
  </w:style>
  <w:style w:type="table" w:customStyle="1" w:styleId="GridTable1Light1">
    <w:name w:val="Grid Table 1 Light1"/>
    <w:basedOn w:val="TableNormal"/>
    <w:uiPriority w:val="46"/>
    <w:rsid w:val="00440F1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440F1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440F15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7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12B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47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12B"/>
    <w:rPr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3FE"/>
    <w:rPr>
      <w:rFonts w:ascii="Tahoma" w:hAnsi="Tahoma" w:cs="Tahoma"/>
      <w:sz w:val="16"/>
      <w:szCs w:val="16"/>
      <w:lang w:val="en-AU"/>
    </w:rPr>
  </w:style>
  <w:style w:type="table" w:styleId="PlainTable1">
    <w:name w:val="Plain Table 1"/>
    <w:basedOn w:val="TableNormal"/>
    <w:uiPriority w:val="41"/>
    <w:rsid w:val="001E2BC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three institute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lu Roy Chowdhury</dc:creator>
  <cp:keywords/>
  <dc:description/>
  <cp:lastModifiedBy>Piklu Roy Chowdhury</cp:lastModifiedBy>
  <cp:revision>3</cp:revision>
  <dcterms:created xsi:type="dcterms:W3CDTF">2018-11-08T07:59:00Z</dcterms:created>
  <dcterms:modified xsi:type="dcterms:W3CDTF">2018-11-08T08:00:00Z</dcterms:modified>
</cp:coreProperties>
</file>